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29EDC" w14:textId="3A345FC3" w:rsidR="00D869C1" w:rsidRPr="00482058" w:rsidRDefault="00D869C1" w:rsidP="00482058">
      <w:pPr>
        <w:pStyle w:val="Heading2"/>
      </w:pPr>
      <w:r w:rsidRPr="00482058">
        <w:t xml:space="preserve">Items included in variables </w:t>
      </w:r>
      <w:r w:rsidR="00323E7E" w:rsidRPr="00482058">
        <w:rPr>
          <w:i/>
        </w:rPr>
        <w:t>Perceived benefit of virtual patient use</w:t>
      </w:r>
      <w:r w:rsidRPr="00482058">
        <w:t xml:space="preserve">, </w:t>
      </w:r>
      <w:r w:rsidR="002E1CC8" w:rsidRPr="00482058">
        <w:rPr>
          <w:i/>
        </w:rPr>
        <w:t>W</w:t>
      </w:r>
      <w:r w:rsidR="00323E7E" w:rsidRPr="00482058">
        <w:rPr>
          <w:i/>
        </w:rPr>
        <w:t>ish for more guidance</w:t>
      </w:r>
      <w:r w:rsidR="004D1F2F" w:rsidRPr="00482058">
        <w:t>,</w:t>
      </w:r>
      <w:r w:rsidRPr="00482058">
        <w:t xml:space="preserve"> and </w:t>
      </w:r>
      <w:r w:rsidR="002E1CC8" w:rsidRPr="00482058">
        <w:rPr>
          <w:i/>
        </w:rPr>
        <w:t>W</w:t>
      </w:r>
      <w:r w:rsidR="00323E7E" w:rsidRPr="00482058">
        <w:rPr>
          <w:i/>
        </w:rPr>
        <w:t>ish for assessment and feedback</w:t>
      </w:r>
      <w:r w:rsidRPr="00482058">
        <w:t xml:space="preserve"> </w:t>
      </w:r>
      <w:r w:rsidR="00482058" w:rsidRPr="00482058">
        <w:t>(</w:t>
      </w:r>
      <w:r w:rsidR="00482058">
        <w:t xml:space="preserve">items </w:t>
      </w:r>
      <w:r w:rsidRPr="00482058">
        <w:t>translated from Swedish</w:t>
      </w:r>
      <w:r w:rsidR="00482058" w:rsidRPr="00482058">
        <w:t>)</w:t>
      </w:r>
      <w:r w:rsidR="00323E7E" w:rsidRPr="00482058">
        <w:t>.</w:t>
      </w:r>
    </w:p>
    <w:p w14:paraId="16F54447" w14:textId="77777777" w:rsidR="00323E7E" w:rsidRPr="002E1CC8" w:rsidRDefault="00323E7E" w:rsidP="00205BC1">
      <w:pPr>
        <w:spacing w:after="0" w:line="360" w:lineRule="auto"/>
      </w:pPr>
    </w:p>
    <w:p w14:paraId="3FF45FB8" w14:textId="77777777" w:rsidR="00D869C1" w:rsidRPr="002E1CC8" w:rsidRDefault="00323E7E" w:rsidP="00205BC1">
      <w:pPr>
        <w:spacing w:after="0" w:line="360" w:lineRule="auto"/>
        <w:rPr>
          <w:b/>
        </w:rPr>
      </w:pPr>
      <w:r w:rsidRPr="006D01BC">
        <w:rPr>
          <w:b/>
        </w:rPr>
        <w:t>Variable:</w:t>
      </w:r>
      <w:r w:rsidRPr="002E1CC8">
        <w:rPr>
          <w:b/>
          <w:i/>
        </w:rPr>
        <w:t xml:space="preserve"> Perceived benefit of virtual patient use</w:t>
      </w:r>
      <w:r w:rsidRPr="002E1CC8">
        <w:rPr>
          <w:b/>
        </w:rPr>
        <w:t xml:space="preserve"> (</w:t>
      </w:r>
      <w:r w:rsidR="00D869C1" w:rsidRPr="002E1CC8">
        <w:rPr>
          <w:b/>
        </w:rPr>
        <w:t>11 items, Cronbach’s alpha: 0.89</w:t>
      </w:r>
      <w:r w:rsidRPr="002E1CC8">
        <w:rPr>
          <w:b/>
        </w:rPr>
        <w:t>)</w:t>
      </w:r>
    </w:p>
    <w:p w14:paraId="7853ED05" w14:textId="77777777" w:rsidR="006D01BC" w:rsidRPr="00205BC1" w:rsidRDefault="006D01BC" w:rsidP="006D01BC">
      <w:pPr>
        <w:pStyle w:val="items"/>
        <w:spacing w:after="0" w:line="360" w:lineRule="auto"/>
        <w:rPr>
          <w:lang w:val="en-GB"/>
        </w:rPr>
      </w:pPr>
      <w:r w:rsidRPr="00205BC1">
        <w:rPr>
          <w:lang w:val="en-GB"/>
        </w:rPr>
        <w:t>What did the virtual patient activity contribute?</w:t>
      </w:r>
    </w:p>
    <w:p w14:paraId="1D08FC46" w14:textId="77777777" w:rsidR="00D869C1" w:rsidRPr="002E1CC8" w:rsidRDefault="00D869C1" w:rsidP="00205BC1">
      <w:pPr>
        <w:spacing w:after="0" w:line="360" w:lineRule="auto"/>
      </w:pPr>
      <w:r w:rsidRPr="002E1CC8">
        <w:t>D</w:t>
      </w:r>
      <w:r w:rsidR="004D1F2F" w:rsidRPr="002E1CC8">
        <w:t xml:space="preserve">id </w:t>
      </w:r>
      <w:r w:rsidRPr="002E1CC8">
        <w:t>it help you to perform better on the examination?</w:t>
      </w:r>
    </w:p>
    <w:p w14:paraId="7CC2C884" w14:textId="77777777" w:rsidR="00D869C1" w:rsidRPr="002E1CC8" w:rsidRDefault="00D869C1" w:rsidP="00205BC1">
      <w:pPr>
        <w:spacing w:after="0" w:line="360" w:lineRule="auto"/>
      </w:pPr>
      <w:r w:rsidRPr="002E1CC8">
        <w:t>Is it beneficial for your future professional practice?</w:t>
      </w:r>
    </w:p>
    <w:p w14:paraId="57936DE8" w14:textId="77777777" w:rsidR="00D869C1" w:rsidRPr="002E1CC8" w:rsidRDefault="00D869C1" w:rsidP="00205BC1">
      <w:pPr>
        <w:spacing w:after="0" w:line="360" w:lineRule="auto"/>
      </w:pPr>
      <w:r w:rsidRPr="002E1CC8">
        <w:t>D</w:t>
      </w:r>
      <w:r w:rsidR="004D1F2F" w:rsidRPr="002E1CC8">
        <w:t xml:space="preserve">id </w:t>
      </w:r>
      <w:r w:rsidRPr="002E1CC8">
        <w:t>it influence your understanding of the topics in the course?</w:t>
      </w:r>
    </w:p>
    <w:p w14:paraId="4DEC4428" w14:textId="77777777" w:rsidR="00D869C1" w:rsidRPr="002E1CC8" w:rsidRDefault="00D869C1" w:rsidP="00205BC1">
      <w:pPr>
        <w:spacing w:after="0" w:line="360" w:lineRule="auto"/>
      </w:pPr>
      <w:r w:rsidRPr="002E1CC8">
        <w:t>D</w:t>
      </w:r>
      <w:r w:rsidR="004D1F2F" w:rsidRPr="002E1CC8">
        <w:t xml:space="preserve">id </w:t>
      </w:r>
      <w:r w:rsidRPr="002E1CC8">
        <w:t xml:space="preserve">it facilitate </w:t>
      </w:r>
      <w:r w:rsidR="004D1F2F" w:rsidRPr="002E1CC8">
        <w:t xml:space="preserve">the </w:t>
      </w:r>
      <w:r w:rsidRPr="002E1CC8">
        <w:t xml:space="preserve">learning </w:t>
      </w:r>
      <w:r w:rsidR="004D1F2F" w:rsidRPr="002E1CC8">
        <w:t xml:space="preserve">of </w:t>
      </w:r>
      <w:r w:rsidRPr="002E1CC8">
        <w:t>new facts about symptoms and diagnoses?</w:t>
      </w:r>
    </w:p>
    <w:p w14:paraId="7BFF9B6D" w14:textId="77777777" w:rsidR="00D869C1" w:rsidRPr="002E1CC8" w:rsidRDefault="00D869C1" w:rsidP="00205BC1">
      <w:pPr>
        <w:tabs>
          <w:tab w:val="left" w:pos="7305"/>
        </w:tabs>
        <w:spacing w:after="0" w:line="360" w:lineRule="auto"/>
      </w:pPr>
      <w:r w:rsidRPr="002E1CC8">
        <w:t>D</w:t>
      </w:r>
      <w:r w:rsidR="004D1F2F" w:rsidRPr="002E1CC8">
        <w:t>id</w:t>
      </w:r>
      <w:r w:rsidRPr="002E1CC8">
        <w:t xml:space="preserve"> it train your ability to reach diagnoses?</w:t>
      </w:r>
      <w:r w:rsidR="000C77E4" w:rsidRPr="002E1CC8">
        <w:tab/>
      </w:r>
    </w:p>
    <w:p w14:paraId="17FAB031" w14:textId="77777777" w:rsidR="00D869C1" w:rsidRPr="002E1CC8" w:rsidRDefault="00D869C1" w:rsidP="00205BC1">
      <w:pPr>
        <w:spacing w:after="0" w:line="360" w:lineRule="auto"/>
      </w:pPr>
      <w:r w:rsidRPr="002E1CC8">
        <w:t>D</w:t>
      </w:r>
      <w:r w:rsidR="004D1F2F" w:rsidRPr="002E1CC8">
        <w:t xml:space="preserve">id </w:t>
      </w:r>
      <w:r w:rsidRPr="002E1CC8">
        <w:t xml:space="preserve">it connect the topics you study to reality? </w:t>
      </w:r>
    </w:p>
    <w:p w14:paraId="07460A91" w14:textId="77777777" w:rsidR="00D869C1" w:rsidRPr="002E1CC8" w:rsidRDefault="004D1F2F" w:rsidP="00205BC1">
      <w:pPr>
        <w:spacing w:after="0" w:line="360" w:lineRule="auto"/>
      </w:pPr>
      <w:r w:rsidRPr="002E1CC8">
        <w:t xml:space="preserve">Did </w:t>
      </w:r>
      <w:r w:rsidR="00D869C1" w:rsidRPr="002E1CC8">
        <w:t xml:space="preserve">it cause you to use </w:t>
      </w:r>
      <w:r w:rsidRPr="002E1CC8">
        <w:t xml:space="preserve">a greater number of </w:t>
      </w:r>
      <w:r w:rsidR="00D869C1" w:rsidRPr="002E1CC8">
        <w:t>Internet sites relat</w:t>
      </w:r>
      <w:r w:rsidRPr="002E1CC8">
        <w:t>ed</w:t>
      </w:r>
      <w:r w:rsidR="00D869C1" w:rsidRPr="002E1CC8">
        <w:t xml:space="preserve"> to the subject?</w:t>
      </w:r>
    </w:p>
    <w:p w14:paraId="25100A16" w14:textId="77777777" w:rsidR="00D869C1" w:rsidRPr="002E1CC8" w:rsidRDefault="00D869C1" w:rsidP="00205BC1">
      <w:pPr>
        <w:spacing w:after="0" w:line="360" w:lineRule="auto"/>
      </w:pPr>
      <w:r w:rsidRPr="002E1CC8">
        <w:t>Do you prefer web cases to paper</w:t>
      </w:r>
      <w:r w:rsidR="00F67981" w:rsidRPr="002E1CC8">
        <w:t>-</w:t>
      </w:r>
      <w:r w:rsidRPr="002E1CC8">
        <w:t>based patient cases?</w:t>
      </w:r>
    </w:p>
    <w:p w14:paraId="735FA450" w14:textId="6308B18D" w:rsidR="00D869C1" w:rsidRPr="00205BC1" w:rsidRDefault="00D869C1" w:rsidP="00205BC1">
      <w:pPr>
        <w:pStyle w:val="items"/>
        <w:spacing w:after="0" w:line="360" w:lineRule="auto"/>
        <w:rPr>
          <w:lang w:val="en-GB"/>
        </w:rPr>
      </w:pPr>
      <w:r w:rsidRPr="00205BC1">
        <w:rPr>
          <w:lang w:val="en-GB"/>
        </w:rPr>
        <w:t>Please state to what degree you appreciate different aspects of web</w:t>
      </w:r>
      <w:r w:rsidR="002E1CC8">
        <w:rPr>
          <w:lang w:val="en-GB"/>
        </w:rPr>
        <w:t>-</w:t>
      </w:r>
      <w:r w:rsidRPr="00205BC1">
        <w:rPr>
          <w:lang w:val="en-GB"/>
        </w:rPr>
        <w:t>case activity:</w:t>
      </w:r>
    </w:p>
    <w:p w14:paraId="372F855A" w14:textId="77777777" w:rsidR="00D869C1" w:rsidRPr="002E1CC8" w:rsidRDefault="00D869C1" w:rsidP="00205BC1">
      <w:pPr>
        <w:spacing w:after="0" w:line="360" w:lineRule="auto"/>
      </w:pPr>
      <w:r w:rsidRPr="002E1CC8">
        <w:t>Get</w:t>
      </w:r>
      <w:r w:rsidR="004D1F2F" w:rsidRPr="002E1CC8">
        <w:t>ting</w:t>
      </w:r>
      <w:r w:rsidRPr="002E1CC8">
        <w:t xml:space="preserve"> acquainted with </w:t>
      </w:r>
      <w:r w:rsidR="004D1F2F" w:rsidRPr="002E1CC8">
        <w:t xml:space="preserve">a greater number of </w:t>
      </w:r>
      <w:r w:rsidRPr="002E1CC8">
        <w:t>patient cases</w:t>
      </w:r>
    </w:p>
    <w:p w14:paraId="351BA3F0" w14:textId="77777777" w:rsidR="00D869C1" w:rsidRPr="002E1CC8" w:rsidRDefault="004D1F2F" w:rsidP="00205BC1">
      <w:pPr>
        <w:spacing w:after="0" w:line="360" w:lineRule="auto"/>
      </w:pPr>
      <w:r w:rsidRPr="002E1CC8">
        <w:t>L</w:t>
      </w:r>
      <w:r w:rsidR="00D869C1" w:rsidRPr="002E1CC8">
        <w:t>ead</w:t>
      </w:r>
      <w:r w:rsidRPr="002E1CC8">
        <w:t>ing</w:t>
      </w:r>
      <w:r w:rsidR="00D869C1" w:rsidRPr="002E1CC8">
        <w:t xml:space="preserve"> an investigation </w:t>
      </w:r>
      <w:r w:rsidRPr="002E1CC8">
        <w:t>independently</w:t>
      </w:r>
    </w:p>
    <w:p w14:paraId="006D0AA7" w14:textId="77777777" w:rsidR="00D869C1" w:rsidRPr="002E1CC8" w:rsidRDefault="004D1F2F" w:rsidP="00205BC1">
      <w:pPr>
        <w:spacing w:after="0" w:line="360" w:lineRule="auto"/>
      </w:pPr>
      <w:r w:rsidRPr="002E1CC8">
        <w:t>G</w:t>
      </w:r>
      <w:r w:rsidR="00D869C1" w:rsidRPr="002E1CC8">
        <w:t>et</w:t>
      </w:r>
      <w:r w:rsidRPr="002E1CC8">
        <w:t>ting</w:t>
      </w:r>
      <w:r w:rsidR="00D869C1" w:rsidRPr="002E1CC8">
        <w:t xml:space="preserve"> an overview of diagnostic and investigation possibilities</w:t>
      </w:r>
    </w:p>
    <w:p w14:paraId="723E61B0" w14:textId="77777777" w:rsidR="00323E7E" w:rsidRPr="002E1CC8" w:rsidRDefault="00323E7E" w:rsidP="00205BC1">
      <w:pPr>
        <w:spacing w:after="0" w:line="360" w:lineRule="auto"/>
      </w:pPr>
    </w:p>
    <w:p w14:paraId="5E367F8B" w14:textId="0E4BBBBE" w:rsidR="00D869C1" w:rsidRPr="002E1CC8" w:rsidRDefault="00323E7E" w:rsidP="00205BC1">
      <w:pPr>
        <w:spacing w:after="0" w:line="360" w:lineRule="auto"/>
        <w:rPr>
          <w:b/>
          <w:i/>
        </w:rPr>
      </w:pPr>
      <w:r w:rsidRPr="006D01BC">
        <w:rPr>
          <w:b/>
        </w:rPr>
        <w:t>Variable:</w:t>
      </w:r>
      <w:r w:rsidRPr="002E1CC8">
        <w:rPr>
          <w:b/>
          <w:i/>
        </w:rPr>
        <w:t xml:space="preserve"> Wish for </w:t>
      </w:r>
      <w:r w:rsidR="000B37B3">
        <w:rPr>
          <w:b/>
          <w:i/>
        </w:rPr>
        <w:t>more</w:t>
      </w:r>
      <w:r w:rsidRPr="002E1CC8">
        <w:rPr>
          <w:b/>
          <w:i/>
        </w:rPr>
        <w:t xml:space="preserve"> guidance</w:t>
      </w:r>
      <w:r w:rsidR="00D869C1" w:rsidRPr="002E1CC8">
        <w:rPr>
          <w:b/>
          <w:i/>
        </w:rPr>
        <w:t xml:space="preserve"> </w:t>
      </w:r>
      <w:r w:rsidRPr="006D01BC">
        <w:rPr>
          <w:b/>
        </w:rPr>
        <w:t>(</w:t>
      </w:r>
      <w:r w:rsidR="00D869C1" w:rsidRPr="006D01BC">
        <w:rPr>
          <w:b/>
        </w:rPr>
        <w:t>3 items, Cronbach’s alpha: 0.73</w:t>
      </w:r>
      <w:r w:rsidRPr="006D01BC">
        <w:rPr>
          <w:b/>
        </w:rPr>
        <w:t>)</w:t>
      </w:r>
    </w:p>
    <w:p w14:paraId="6BC7DE5F" w14:textId="77777777" w:rsidR="00D869C1" w:rsidRPr="002E1CC8" w:rsidRDefault="00D869C1" w:rsidP="00205BC1">
      <w:pPr>
        <w:spacing w:after="0" w:line="360" w:lineRule="auto"/>
      </w:pPr>
      <w:r w:rsidRPr="002E1CC8">
        <w:t>Has it been clear to you what you can expect of the web cases? (</w:t>
      </w:r>
      <w:proofErr w:type="gramStart"/>
      <w:r w:rsidRPr="002E1CC8">
        <w:t>reversed</w:t>
      </w:r>
      <w:proofErr w:type="gramEnd"/>
      <w:r w:rsidRPr="002E1CC8">
        <w:t xml:space="preserve"> scoring)</w:t>
      </w:r>
    </w:p>
    <w:p w14:paraId="6DAACB69" w14:textId="77777777" w:rsidR="00D869C1" w:rsidRPr="002E1CC8" w:rsidRDefault="00D869C1" w:rsidP="00205BC1">
      <w:pPr>
        <w:spacing w:after="0" w:line="360" w:lineRule="auto"/>
      </w:pPr>
      <w:r w:rsidRPr="002E1CC8">
        <w:t xml:space="preserve">Has it been clear to you how the web </w:t>
      </w:r>
      <w:r w:rsidR="0031090B" w:rsidRPr="002E1CC8">
        <w:t>cases relate</w:t>
      </w:r>
      <w:r w:rsidRPr="002E1CC8">
        <w:t xml:space="preserve"> to the course?</w:t>
      </w:r>
      <w:r w:rsidR="004D1F2F" w:rsidRPr="002E1CC8">
        <w:t xml:space="preserve"> </w:t>
      </w:r>
      <w:r w:rsidRPr="002E1CC8">
        <w:t>(</w:t>
      </w:r>
      <w:proofErr w:type="gramStart"/>
      <w:r w:rsidRPr="002E1CC8">
        <w:t>reversed</w:t>
      </w:r>
      <w:proofErr w:type="gramEnd"/>
      <w:r w:rsidRPr="002E1CC8">
        <w:t xml:space="preserve"> scoring)</w:t>
      </w:r>
    </w:p>
    <w:p w14:paraId="4C4A605F" w14:textId="77777777" w:rsidR="00D869C1" w:rsidRPr="002E1CC8" w:rsidRDefault="00D869C1" w:rsidP="00205BC1">
      <w:pPr>
        <w:spacing w:after="0" w:line="360" w:lineRule="auto"/>
      </w:pPr>
      <w:r w:rsidRPr="002E1CC8">
        <w:t xml:space="preserve">Did you wish for </w:t>
      </w:r>
      <w:r w:rsidR="004D1F2F" w:rsidRPr="002E1CC8">
        <w:t xml:space="preserve">increased </w:t>
      </w:r>
      <w:r w:rsidRPr="002E1CC8">
        <w:t xml:space="preserve">guidance </w:t>
      </w:r>
      <w:r w:rsidR="004D1F2F" w:rsidRPr="002E1CC8">
        <w:t xml:space="preserve">about </w:t>
      </w:r>
      <w:r w:rsidRPr="002E1CC8">
        <w:t>working with the web cases?</w:t>
      </w:r>
    </w:p>
    <w:p w14:paraId="5C6005A2" w14:textId="77777777" w:rsidR="00323E7E" w:rsidRPr="002E1CC8" w:rsidRDefault="00323E7E" w:rsidP="00205BC1">
      <w:pPr>
        <w:spacing w:after="0" w:line="360" w:lineRule="auto"/>
      </w:pPr>
    </w:p>
    <w:p w14:paraId="6AC511FB" w14:textId="33949F81" w:rsidR="00D869C1" w:rsidRPr="002E1CC8" w:rsidRDefault="00323E7E" w:rsidP="00205BC1">
      <w:pPr>
        <w:spacing w:after="0" w:line="360" w:lineRule="auto"/>
        <w:rPr>
          <w:b/>
        </w:rPr>
      </w:pPr>
      <w:r w:rsidRPr="006D01BC">
        <w:rPr>
          <w:b/>
        </w:rPr>
        <w:t>Variable:</w:t>
      </w:r>
      <w:r w:rsidRPr="002E1CC8">
        <w:rPr>
          <w:b/>
          <w:i/>
        </w:rPr>
        <w:t xml:space="preserve"> </w:t>
      </w:r>
      <w:r w:rsidR="00D869C1" w:rsidRPr="006D01BC">
        <w:rPr>
          <w:b/>
          <w:i/>
        </w:rPr>
        <w:t>W</w:t>
      </w:r>
      <w:r w:rsidRPr="006D01BC">
        <w:rPr>
          <w:b/>
          <w:i/>
        </w:rPr>
        <w:t xml:space="preserve">ish </w:t>
      </w:r>
      <w:r w:rsidRPr="000B37B3">
        <w:rPr>
          <w:b/>
          <w:i/>
        </w:rPr>
        <w:t xml:space="preserve">for </w:t>
      </w:r>
      <w:r w:rsidR="000B37B3" w:rsidRPr="000B37B3">
        <w:rPr>
          <w:b/>
          <w:i/>
        </w:rPr>
        <w:t xml:space="preserve">more </w:t>
      </w:r>
      <w:r w:rsidRPr="000B37B3">
        <w:rPr>
          <w:b/>
          <w:i/>
        </w:rPr>
        <w:t>assessment</w:t>
      </w:r>
      <w:r w:rsidRPr="006D01BC">
        <w:rPr>
          <w:b/>
          <w:i/>
        </w:rPr>
        <w:t xml:space="preserve"> and feedback</w:t>
      </w:r>
      <w:r w:rsidR="00D869C1" w:rsidRPr="002E1CC8">
        <w:rPr>
          <w:b/>
        </w:rPr>
        <w:t xml:space="preserve"> </w:t>
      </w:r>
      <w:r w:rsidRPr="002E1CC8">
        <w:rPr>
          <w:b/>
        </w:rPr>
        <w:t>(</w:t>
      </w:r>
      <w:r w:rsidR="00D869C1" w:rsidRPr="002E1CC8">
        <w:rPr>
          <w:b/>
        </w:rPr>
        <w:t>2 items, Cronbach’s alpha: 0.74</w:t>
      </w:r>
      <w:r w:rsidRPr="002E1CC8">
        <w:rPr>
          <w:b/>
        </w:rPr>
        <w:t>)</w:t>
      </w:r>
    </w:p>
    <w:p w14:paraId="254FCD3C" w14:textId="77777777" w:rsidR="00D869C1" w:rsidRPr="002E1CC8" w:rsidRDefault="00D869C1" w:rsidP="00205BC1">
      <w:pPr>
        <w:spacing w:after="0" w:line="360" w:lineRule="auto"/>
      </w:pPr>
      <w:r w:rsidRPr="002E1CC8">
        <w:t xml:space="preserve">Did you wish for </w:t>
      </w:r>
      <w:r w:rsidR="004D1F2F" w:rsidRPr="002E1CC8">
        <w:t xml:space="preserve">a greater number of </w:t>
      </w:r>
      <w:r w:rsidRPr="002E1CC8">
        <w:t>course assignments relating to the web cases?</w:t>
      </w:r>
    </w:p>
    <w:p w14:paraId="018144CD" w14:textId="77777777" w:rsidR="00F05782" w:rsidRPr="002E1CC8" w:rsidRDefault="00D869C1" w:rsidP="00205BC1">
      <w:pPr>
        <w:spacing w:after="0" w:line="360" w:lineRule="auto"/>
      </w:pPr>
      <w:r w:rsidRPr="002E1CC8">
        <w:t>Did you wish for more semina</w:t>
      </w:r>
      <w:bookmarkStart w:id="0" w:name="_GoBack"/>
      <w:bookmarkEnd w:id="0"/>
      <w:r w:rsidRPr="002E1CC8">
        <w:t>r discussion</w:t>
      </w:r>
      <w:r w:rsidR="004D1F2F" w:rsidRPr="002E1CC8">
        <w:t>s</w:t>
      </w:r>
      <w:r w:rsidRPr="002E1CC8">
        <w:t xml:space="preserve"> o</w:t>
      </w:r>
      <w:r w:rsidR="004D1F2F" w:rsidRPr="002E1CC8">
        <w:t>f</w:t>
      </w:r>
      <w:r w:rsidRPr="002E1CC8">
        <w:t xml:space="preserve"> the web cases?</w:t>
      </w:r>
    </w:p>
    <w:sectPr w:rsidR="00F05782" w:rsidRPr="002E1CC8" w:rsidSect="00F358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9249E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5CE"/>
    <w:rsid w:val="00017963"/>
    <w:rsid w:val="00025F1F"/>
    <w:rsid w:val="00037FF5"/>
    <w:rsid w:val="00043FE1"/>
    <w:rsid w:val="00046D9E"/>
    <w:rsid w:val="0006125C"/>
    <w:rsid w:val="00082B74"/>
    <w:rsid w:val="00087304"/>
    <w:rsid w:val="000962BC"/>
    <w:rsid w:val="000A7B77"/>
    <w:rsid w:val="000B0652"/>
    <w:rsid w:val="000B37B3"/>
    <w:rsid w:val="000B40F2"/>
    <w:rsid w:val="000C0908"/>
    <w:rsid w:val="000C77E4"/>
    <w:rsid w:val="000D715B"/>
    <w:rsid w:val="000E5F19"/>
    <w:rsid w:val="000F634D"/>
    <w:rsid w:val="0011139A"/>
    <w:rsid w:val="00115011"/>
    <w:rsid w:val="00121135"/>
    <w:rsid w:val="00146F1A"/>
    <w:rsid w:val="00162C73"/>
    <w:rsid w:val="00167281"/>
    <w:rsid w:val="0017093B"/>
    <w:rsid w:val="001822A4"/>
    <w:rsid w:val="00192315"/>
    <w:rsid w:val="001A6D7A"/>
    <w:rsid w:val="001B392B"/>
    <w:rsid w:val="001B4CAE"/>
    <w:rsid w:val="001B5AB0"/>
    <w:rsid w:val="001F75C2"/>
    <w:rsid w:val="00205BC1"/>
    <w:rsid w:val="002105DB"/>
    <w:rsid w:val="00223EAC"/>
    <w:rsid w:val="00284957"/>
    <w:rsid w:val="002C1818"/>
    <w:rsid w:val="002D35A9"/>
    <w:rsid w:val="002E0B8B"/>
    <w:rsid w:val="002E1CC8"/>
    <w:rsid w:val="00300FCD"/>
    <w:rsid w:val="0031090B"/>
    <w:rsid w:val="00323E7E"/>
    <w:rsid w:val="00325E3E"/>
    <w:rsid w:val="00325EF5"/>
    <w:rsid w:val="003303D3"/>
    <w:rsid w:val="0033266A"/>
    <w:rsid w:val="003639B1"/>
    <w:rsid w:val="0036515F"/>
    <w:rsid w:val="003E08E8"/>
    <w:rsid w:val="004153C4"/>
    <w:rsid w:val="00456D37"/>
    <w:rsid w:val="00477B59"/>
    <w:rsid w:val="004817CC"/>
    <w:rsid w:val="00482058"/>
    <w:rsid w:val="00490A18"/>
    <w:rsid w:val="004B38B2"/>
    <w:rsid w:val="004D1F2F"/>
    <w:rsid w:val="004F0C72"/>
    <w:rsid w:val="004F58CF"/>
    <w:rsid w:val="0052458A"/>
    <w:rsid w:val="0053692B"/>
    <w:rsid w:val="005776CA"/>
    <w:rsid w:val="005817CC"/>
    <w:rsid w:val="0058239C"/>
    <w:rsid w:val="005945CE"/>
    <w:rsid w:val="005A3C46"/>
    <w:rsid w:val="005C28D1"/>
    <w:rsid w:val="005D059C"/>
    <w:rsid w:val="005D0906"/>
    <w:rsid w:val="005E2042"/>
    <w:rsid w:val="005F4E65"/>
    <w:rsid w:val="0062400B"/>
    <w:rsid w:val="006323FD"/>
    <w:rsid w:val="00651EA9"/>
    <w:rsid w:val="00654DD3"/>
    <w:rsid w:val="00662FC1"/>
    <w:rsid w:val="00677FF5"/>
    <w:rsid w:val="00681944"/>
    <w:rsid w:val="00690CDF"/>
    <w:rsid w:val="006A6166"/>
    <w:rsid w:val="006A6733"/>
    <w:rsid w:val="006B668B"/>
    <w:rsid w:val="006C40AA"/>
    <w:rsid w:val="006D01BC"/>
    <w:rsid w:val="006D3DCD"/>
    <w:rsid w:val="006E537F"/>
    <w:rsid w:val="00751D31"/>
    <w:rsid w:val="0075574A"/>
    <w:rsid w:val="00782B5D"/>
    <w:rsid w:val="007C30DA"/>
    <w:rsid w:val="007D448F"/>
    <w:rsid w:val="007D5545"/>
    <w:rsid w:val="007D7CD7"/>
    <w:rsid w:val="008A396E"/>
    <w:rsid w:val="008A3F83"/>
    <w:rsid w:val="00903901"/>
    <w:rsid w:val="00903CE8"/>
    <w:rsid w:val="00906F9E"/>
    <w:rsid w:val="0093307D"/>
    <w:rsid w:val="009465BC"/>
    <w:rsid w:val="00954619"/>
    <w:rsid w:val="00956C13"/>
    <w:rsid w:val="00987F1B"/>
    <w:rsid w:val="009A372B"/>
    <w:rsid w:val="009A6E0A"/>
    <w:rsid w:val="009C0DF3"/>
    <w:rsid w:val="009C2FA8"/>
    <w:rsid w:val="009C77D8"/>
    <w:rsid w:val="009C7C64"/>
    <w:rsid w:val="009E277D"/>
    <w:rsid w:val="00A41B02"/>
    <w:rsid w:val="00A5272F"/>
    <w:rsid w:val="00A72A9A"/>
    <w:rsid w:val="00A838DE"/>
    <w:rsid w:val="00A84178"/>
    <w:rsid w:val="00A9488B"/>
    <w:rsid w:val="00AA6CF6"/>
    <w:rsid w:val="00AC7595"/>
    <w:rsid w:val="00B01196"/>
    <w:rsid w:val="00B13624"/>
    <w:rsid w:val="00B24512"/>
    <w:rsid w:val="00B40DDB"/>
    <w:rsid w:val="00B427DE"/>
    <w:rsid w:val="00B47394"/>
    <w:rsid w:val="00B56093"/>
    <w:rsid w:val="00B62E67"/>
    <w:rsid w:val="00BA7845"/>
    <w:rsid w:val="00BB364A"/>
    <w:rsid w:val="00C21C13"/>
    <w:rsid w:val="00C23514"/>
    <w:rsid w:val="00C270AD"/>
    <w:rsid w:val="00CC02FA"/>
    <w:rsid w:val="00CD6DF2"/>
    <w:rsid w:val="00D03E7A"/>
    <w:rsid w:val="00D14884"/>
    <w:rsid w:val="00D36DDE"/>
    <w:rsid w:val="00D8579F"/>
    <w:rsid w:val="00D869C1"/>
    <w:rsid w:val="00D9447A"/>
    <w:rsid w:val="00DA0D34"/>
    <w:rsid w:val="00DA1276"/>
    <w:rsid w:val="00DB7564"/>
    <w:rsid w:val="00DC1B70"/>
    <w:rsid w:val="00DC1F2C"/>
    <w:rsid w:val="00DE2C32"/>
    <w:rsid w:val="00E062D3"/>
    <w:rsid w:val="00E2059D"/>
    <w:rsid w:val="00E50830"/>
    <w:rsid w:val="00E879C1"/>
    <w:rsid w:val="00E87B32"/>
    <w:rsid w:val="00EC276F"/>
    <w:rsid w:val="00EF4C07"/>
    <w:rsid w:val="00EF7DDD"/>
    <w:rsid w:val="00F05782"/>
    <w:rsid w:val="00F25363"/>
    <w:rsid w:val="00F3505A"/>
    <w:rsid w:val="00F35832"/>
    <w:rsid w:val="00F42605"/>
    <w:rsid w:val="00F67981"/>
    <w:rsid w:val="00FE104E"/>
    <w:rsid w:val="00FE35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AB98AE"/>
  <w15:docId w15:val="{A5882502-C783-488F-B0A9-BEEB2BB27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4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FF5"/>
    <w:pPr>
      <w:spacing w:after="200" w:line="276" w:lineRule="auto"/>
    </w:pPr>
    <w:rPr>
      <w:sz w:val="22"/>
      <w:szCs w:val="22"/>
      <w:lang w:val="en-GB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FF5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037FF5"/>
    <w:pPr>
      <w:spacing w:before="200" w:after="0"/>
      <w:outlineLvl w:val="1"/>
    </w:pPr>
    <w:rPr>
      <w:rFonts w:ascii="Cambria" w:hAnsi="Cambria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037FF5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037FF5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037FF5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037FF5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037FF5"/>
    <w:pPr>
      <w:spacing w:after="0"/>
      <w:outlineLvl w:val="6"/>
    </w:pPr>
    <w:rPr>
      <w:rFonts w:ascii="Cambria" w:hAnsi="Cambria"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037FF5"/>
    <w:pPr>
      <w:spacing w:after="0"/>
      <w:outlineLvl w:val="7"/>
    </w:pPr>
    <w:rPr>
      <w:rFonts w:ascii="Cambria" w:hAnsi="Cambria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037FF5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5DB"/>
    <w:pPr>
      <w:spacing w:after="0" w:line="240" w:lineRule="auto"/>
    </w:pPr>
    <w:rPr>
      <w:rFonts w:ascii="Tahoma" w:hAnsi="Tahoma"/>
      <w:sz w:val="16"/>
      <w:szCs w:val="16"/>
      <w:lang w:bidi="ar-SA"/>
    </w:rPr>
  </w:style>
  <w:style w:type="character" w:customStyle="1" w:styleId="BalloonTextChar">
    <w:name w:val="Balloon Text Char"/>
    <w:link w:val="BalloonText"/>
    <w:uiPriority w:val="99"/>
    <w:semiHidden/>
    <w:rsid w:val="002105DB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"/>
    <w:rsid w:val="00037FF5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3Char">
    <w:name w:val="Heading 3 Char"/>
    <w:link w:val="Heading3"/>
    <w:uiPriority w:val="9"/>
    <w:rsid w:val="00037FF5"/>
    <w:rPr>
      <w:rFonts w:ascii="Cambria" w:eastAsia="Times New Roman" w:hAnsi="Cambria" w:cs="Times New Roman"/>
      <w:b/>
      <w:bCs/>
    </w:rPr>
  </w:style>
  <w:style w:type="paragraph" w:customStyle="1" w:styleId="items">
    <w:name w:val="items"/>
    <w:basedOn w:val="Normal"/>
    <w:autoRedefine/>
    <w:rsid w:val="00323E7E"/>
    <w:pPr>
      <w:widowControl w:val="0"/>
      <w:tabs>
        <w:tab w:val="left" w:leader="dot" w:pos="-7539"/>
        <w:tab w:val="left" w:pos="-7142"/>
        <w:tab w:val="left" w:pos="0"/>
        <w:tab w:val="left" w:pos="341"/>
        <w:tab w:val="left" w:pos="681"/>
        <w:tab w:val="left" w:pos="1022"/>
        <w:tab w:val="left" w:pos="1361"/>
        <w:tab w:val="left" w:pos="3600"/>
        <w:tab w:val="left" w:pos="7020"/>
        <w:tab w:val="left" w:pos="7380"/>
        <w:tab w:val="left" w:pos="7740"/>
        <w:tab w:val="left" w:pos="8100"/>
        <w:tab w:val="left" w:pos="8460"/>
      </w:tabs>
      <w:spacing w:after="120" w:line="480" w:lineRule="auto"/>
    </w:pPr>
    <w:rPr>
      <w:rFonts w:ascii="Times Roman" w:hAnsi="Times Roman" w:cs="Wingdings"/>
      <w:b/>
      <w:i/>
      <w:spacing w:val="-2"/>
      <w:sz w:val="23"/>
      <w:szCs w:val="23"/>
      <w:lang w:val="nl-NL" w:eastAsia="nl-NL"/>
    </w:rPr>
  </w:style>
  <w:style w:type="character" w:styleId="CommentReference">
    <w:name w:val="annotation reference"/>
    <w:uiPriority w:val="99"/>
    <w:semiHidden/>
    <w:unhideWhenUsed/>
    <w:rsid w:val="00F253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363"/>
    <w:pPr>
      <w:spacing w:line="240" w:lineRule="auto"/>
    </w:pPr>
    <w:rPr>
      <w:sz w:val="24"/>
      <w:szCs w:val="24"/>
      <w:lang w:bidi="ar-SA"/>
    </w:rPr>
  </w:style>
  <w:style w:type="character" w:customStyle="1" w:styleId="CommentTextChar">
    <w:name w:val="Comment Text Char"/>
    <w:link w:val="CommentText"/>
    <w:uiPriority w:val="99"/>
    <w:semiHidden/>
    <w:rsid w:val="00F2536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36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25363"/>
    <w:rPr>
      <w:b/>
      <w:bCs/>
      <w:sz w:val="20"/>
      <w:szCs w:val="20"/>
    </w:rPr>
  </w:style>
  <w:style w:type="character" w:customStyle="1" w:styleId="Heading2Char">
    <w:name w:val="Heading 2 Char"/>
    <w:link w:val="Heading2"/>
    <w:uiPriority w:val="9"/>
    <w:rsid w:val="00037FF5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037FF5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link w:val="Heading5"/>
    <w:uiPriority w:val="9"/>
    <w:semiHidden/>
    <w:rsid w:val="00037FF5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link w:val="Heading6"/>
    <w:uiPriority w:val="9"/>
    <w:semiHidden/>
    <w:rsid w:val="00037FF5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link w:val="Heading7"/>
    <w:uiPriority w:val="9"/>
    <w:semiHidden/>
    <w:rsid w:val="00037FF5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link w:val="Heading8"/>
    <w:uiPriority w:val="9"/>
    <w:semiHidden/>
    <w:rsid w:val="00037FF5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037FF5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0E5F1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37FF5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  <w:lang w:bidi="ar-SA"/>
    </w:rPr>
  </w:style>
  <w:style w:type="character" w:customStyle="1" w:styleId="TitleChar">
    <w:name w:val="Title Char"/>
    <w:link w:val="Title"/>
    <w:uiPriority w:val="10"/>
    <w:rsid w:val="00037FF5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FF5"/>
    <w:pPr>
      <w:spacing w:after="600"/>
    </w:pPr>
    <w:rPr>
      <w:rFonts w:ascii="Cambria" w:hAnsi="Cambria"/>
      <w:i/>
      <w:iCs/>
      <w:spacing w:val="13"/>
      <w:sz w:val="24"/>
      <w:szCs w:val="24"/>
      <w:lang w:bidi="ar-SA"/>
    </w:rPr>
  </w:style>
  <w:style w:type="character" w:customStyle="1" w:styleId="SubtitleChar">
    <w:name w:val="Subtitle Char"/>
    <w:link w:val="Subtitle"/>
    <w:uiPriority w:val="11"/>
    <w:rsid w:val="00037FF5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37FF5"/>
    <w:rPr>
      <w:b/>
      <w:bCs/>
    </w:rPr>
  </w:style>
  <w:style w:type="character" w:styleId="Emphasis">
    <w:name w:val="Emphasis"/>
    <w:uiPriority w:val="20"/>
    <w:qFormat/>
    <w:rsid w:val="00037FF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MediumGrid21">
    <w:name w:val="Medium Grid 21"/>
    <w:basedOn w:val="Normal"/>
    <w:uiPriority w:val="1"/>
    <w:qFormat/>
    <w:rsid w:val="00037FF5"/>
    <w:pPr>
      <w:spacing w:after="0" w:line="240" w:lineRule="auto"/>
    </w:pPr>
  </w:style>
  <w:style w:type="paragraph" w:customStyle="1" w:styleId="MediumGrid1-Accent21">
    <w:name w:val="Medium Grid 1 - Accent 21"/>
    <w:basedOn w:val="Normal"/>
    <w:uiPriority w:val="34"/>
    <w:qFormat/>
    <w:rsid w:val="00037FF5"/>
    <w:pPr>
      <w:ind w:left="720"/>
      <w:contextualSpacing/>
    </w:pPr>
  </w:style>
  <w:style w:type="paragraph" w:customStyle="1" w:styleId="MediumGrid2-Accent21">
    <w:name w:val="Medium Grid 2 - Accent 21"/>
    <w:basedOn w:val="Normal"/>
    <w:next w:val="Normal"/>
    <w:link w:val="MediumGrid2-Accent2Char"/>
    <w:uiPriority w:val="29"/>
    <w:qFormat/>
    <w:rsid w:val="00037FF5"/>
    <w:pPr>
      <w:spacing w:before="200" w:after="0"/>
      <w:ind w:left="360" w:right="360"/>
    </w:pPr>
    <w:rPr>
      <w:i/>
      <w:iCs/>
      <w:sz w:val="20"/>
      <w:szCs w:val="20"/>
      <w:lang w:bidi="ar-SA"/>
    </w:rPr>
  </w:style>
  <w:style w:type="character" w:customStyle="1" w:styleId="MediumGrid2-Accent2Char">
    <w:name w:val="Medium Grid 2 - Accent 2 Char"/>
    <w:link w:val="MediumGrid2-Accent21"/>
    <w:uiPriority w:val="29"/>
    <w:rsid w:val="00037FF5"/>
    <w:rPr>
      <w:i/>
      <w:iCs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30"/>
    <w:qFormat/>
    <w:rsid w:val="00037FF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bidi="ar-SA"/>
    </w:rPr>
  </w:style>
  <w:style w:type="character" w:customStyle="1" w:styleId="MediumGrid3-Accent2Char">
    <w:name w:val="Medium Grid 3 - Accent 2 Char"/>
    <w:link w:val="MediumGrid3-Accent21"/>
    <w:uiPriority w:val="30"/>
    <w:rsid w:val="00037FF5"/>
    <w:rPr>
      <w:b/>
      <w:bCs/>
      <w:i/>
      <w:iCs/>
    </w:rPr>
  </w:style>
  <w:style w:type="character" w:styleId="SubtleEmphasis">
    <w:name w:val="Subtle Emphasis"/>
    <w:uiPriority w:val="19"/>
    <w:qFormat/>
    <w:rsid w:val="00037FF5"/>
    <w:rPr>
      <w:i/>
      <w:iCs/>
    </w:rPr>
  </w:style>
  <w:style w:type="character" w:styleId="IntenseEmphasis">
    <w:name w:val="Intense Emphasis"/>
    <w:uiPriority w:val="21"/>
    <w:qFormat/>
    <w:rsid w:val="00037FF5"/>
    <w:rPr>
      <w:b/>
      <w:bCs/>
    </w:rPr>
  </w:style>
  <w:style w:type="character" w:styleId="SubtleReference">
    <w:name w:val="Subtle Reference"/>
    <w:uiPriority w:val="31"/>
    <w:qFormat/>
    <w:rsid w:val="00037FF5"/>
    <w:rPr>
      <w:smallCaps/>
    </w:rPr>
  </w:style>
  <w:style w:type="character" w:styleId="IntenseReference">
    <w:name w:val="Intense Reference"/>
    <w:uiPriority w:val="32"/>
    <w:qFormat/>
    <w:rsid w:val="00037FF5"/>
    <w:rPr>
      <w:smallCaps/>
      <w:spacing w:val="5"/>
      <w:u w:val="single"/>
    </w:rPr>
  </w:style>
  <w:style w:type="character" w:styleId="BookTitle">
    <w:name w:val="Book Title"/>
    <w:uiPriority w:val="33"/>
    <w:qFormat/>
    <w:rsid w:val="00037FF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7FF5"/>
    <w:pPr>
      <w:outlineLvl w:val="9"/>
    </w:pPr>
  </w:style>
  <w:style w:type="paragraph" w:customStyle="1" w:styleId="DecimalAligned">
    <w:name w:val="Decimal Aligned"/>
    <w:basedOn w:val="Normal"/>
    <w:uiPriority w:val="40"/>
    <w:qFormat/>
    <w:rsid w:val="00677FF5"/>
    <w:pPr>
      <w:tabs>
        <w:tab w:val="decimal" w:pos="360"/>
      </w:tabs>
    </w:pPr>
    <w:rPr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677FF5"/>
    <w:pPr>
      <w:spacing w:after="0" w:line="240" w:lineRule="auto"/>
    </w:pPr>
    <w:rPr>
      <w:sz w:val="20"/>
      <w:szCs w:val="20"/>
      <w:lang w:bidi="ar-SA"/>
    </w:rPr>
  </w:style>
  <w:style w:type="character" w:customStyle="1" w:styleId="FootnoteTextChar">
    <w:name w:val="Footnote Text Char"/>
    <w:link w:val="FootnoteText"/>
    <w:uiPriority w:val="99"/>
    <w:rsid w:val="00677FF5"/>
    <w:rPr>
      <w:rFonts w:ascii="Calibri" w:eastAsia="Times New Roman" w:hAnsi="Calibri" w:cs="Times New Roman"/>
      <w:lang w:val="en-US" w:eastAsia="en-US"/>
    </w:rPr>
  </w:style>
  <w:style w:type="table" w:styleId="MediumGrid2-Accent6">
    <w:name w:val="Medium Grid 2 Accent 6"/>
    <w:basedOn w:val="TableNormal"/>
    <w:uiPriority w:val="64"/>
    <w:rsid w:val="00677FF5"/>
    <w:rPr>
      <w:sz w:val="22"/>
      <w:szCs w:val="22"/>
      <w:lang w:val="en-US" w:eastAsia="en-US" w:bidi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5C28D1"/>
    <w:rPr>
      <w:sz w:val="22"/>
      <w:szCs w:val="22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7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6</CharactersWithSpaces>
  <SharedDoc>false</SharedDoc>
  <HLinks>
    <vt:vector size="6" baseType="variant"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Edelbring</dc:creator>
  <cp:keywords/>
  <cp:lastModifiedBy>Samuel Edelbring</cp:lastModifiedBy>
  <cp:revision>5</cp:revision>
  <cp:lastPrinted>2015-08-27T13:24:00Z</cp:lastPrinted>
  <dcterms:created xsi:type="dcterms:W3CDTF">2016-04-08T21:28:00Z</dcterms:created>
  <dcterms:modified xsi:type="dcterms:W3CDTF">2016-04-08T23:40:00Z</dcterms:modified>
</cp:coreProperties>
</file>